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8D241" w14:textId="77777777" w:rsidR="00FD35ED" w:rsidRDefault="00FD35ED" w:rsidP="00FD35E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318B3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318B3">
        <w:rPr>
          <w:rFonts w:ascii="Times New Roman" w:hAnsi="Times New Roman" w:cs="Times New Roman"/>
          <w:b/>
          <w:sz w:val="24"/>
          <w:szCs w:val="24"/>
        </w:rPr>
        <w:t xml:space="preserve">Model comparison parameters </w:t>
      </w:r>
    </w:p>
    <w:p w14:paraId="33A6D2EB" w14:textId="77777777" w:rsidR="00FD35ED" w:rsidRPr="00C318B3" w:rsidRDefault="00FD35ED" w:rsidP="00FD35E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D35ED" w:rsidRPr="00C318B3" w14:paraId="0FC53503" w14:textId="77777777" w:rsidTr="009F3849">
        <w:tc>
          <w:tcPr>
            <w:tcW w:w="2254" w:type="dxa"/>
          </w:tcPr>
          <w:p w14:paraId="21F649E7" w14:textId="77777777" w:rsidR="00FD35ED" w:rsidRPr="00C318B3" w:rsidRDefault="00FD35ED" w:rsidP="009F3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2254" w:type="dxa"/>
          </w:tcPr>
          <w:p w14:paraId="007DF62B" w14:textId="77777777" w:rsidR="00FD35ED" w:rsidRPr="00C318B3" w:rsidRDefault="00FD35ED" w:rsidP="009F3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>Deviance (-2LLR)</w:t>
            </w:r>
          </w:p>
        </w:tc>
        <w:tc>
          <w:tcPr>
            <w:tcW w:w="2254" w:type="dxa"/>
          </w:tcPr>
          <w:p w14:paraId="7B597B87" w14:textId="77777777" w:rsidR="00FD35ED" w:rsidRPr="00C318B3" w:rsidRDefault="00FD35ED" w:rsidP="009F3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2254" w:type="dxa"/>
          </w:tcPr>
          <w:p w14:paraId="32E4D4D1" w14:textId="77777777" w:rsidR="00FD35ED" w:rsidRPr="00C318B3" w:rsidRDefault="00FD35ED" w:rsidP="009F38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</w:tr>
      <w:tr w:rsidR="00FD35ED" w:rsidRPr="00C318B3" w14:paraId="4D2B68E8" w14:textId="77777777" w:rsidTr="009F3849">
        <w:tc>
          <w:tcPr>
            <w:tcW w:w="2254" w:type="dxa"/>
          </w:tcPr>
          <w:p w14:paraId="1B8F7AD3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2254" w:type="dxa"/>
          </w:tcPr>
          <w:p w14:paraId="6A67B61C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04,418.66</w:t>
            </w:r>
          </w:p>
        </w:tc>
        <w:tc>
          <w:tcPr>
            <w:tcW w:w="2254" w:type="dxa"/>
          </w:tcPr>
          <w:p w14:paraId="27C238A0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04,425.9</w:t>
            </w:r>
          </w:p>
        </w:tc>
        <w:tc>
          <w:tcPr>
            <w:tcW w:w="2254" w:type="dxa"/>
          </w:tcPr>
          <w:p w14:paraId="61030D8B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04,452.9</w:t>
            </w:r>
          </w:p>
        </w:tc>
      </w:tr>
      <w:tr w:rsidR="00FD35ED" w:rsidRPr="00C318B3" w14:paraId="314544A9" w14:textId="77777777" w:rsidTr="009F3849">
        <w:tc>
          <w:tcPr>
            <w:tcW w:w="2254" w:type="dxa"/>
          </w:tcPr>
          <w:p w14:paraId="15647D33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54" w:type="dxa"/>
          </w:tcPr>
          <w:p w14:paraId="4B23DD1A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99,115.8</w:t>
            </w:r>
          </w:p>
        </w:tc>
        <w:tc>
          <w:tcPr>
            <w:tcW w:w="2254" w:type="dxa"/>
          </w:tcPr>
          <w:p w14:paraId="39E6048A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99,185.8</w:t>
            </w:r>
          </w:p>
        </w:tc>
        <w:tc>
          <w:tcPr>
            <w:tcW w:w="2254" w:type="dxa"/>
          </w:tcPr>
          <w:p w14:paraId="4848F0A8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99,501.78</w:t>
            </w:r>
          </w:p>
        </w:tc>
      </w:tr>
      <w:tr w:rsidR="00FD35ED" w:rsidRPr="00C318B3" w14:paraId="42CD9C50" w14:textId="77777777" w:rsidTr="009F3849">
        <w:tc>
          <w:tcPr>
            <w:tcW w:w="2254" w:type="dxa"/>
          </w:tcPr>
          <w:p w14:paraId="4967C2E3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54" w:type="dxa"/>
          </w:tcPr>
          <w:p w14:paraId="2CAC60D9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00,663.84</w:t>
            </w:r>
          </w:p>
        </w:tc>
        <w:tc>
          <w:tcPr>
            <w:tcW w:w="2254" w:type="dxa"/>
          </w:tcPr>
          <w:p w14:paraId="6C0C2B43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00,685.8</w:t>
            </w:r>
          </w:p>
        </w:tc>
        <w:tc>
          <w:tcPr>
            <w:tcW w:w="2254" w:type="dxa"/>
          </w:tcPr>
          <w:p w14:paraId="29E49FA7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100,785.1</w:t>
            </w:r>
          </w:p>
        </w:tc>
      </w:tr>
      <w:tr w:rsidR="00FD35ED" w:rsidRPr="00C318B3" w14:paraId="37D2B56A" w14:textId="77777777" w:rsidTr="009F3849">
        <w:tc>
          <w:tcPr>
            <w:tcW w:w="2254" w:type="dxa"/>
          </w:tcPr>
          <w:p w14:paraId="64F29050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254" w:type="dxa"/>
          </w:tcPr>
          <w:p w14:paraId="48973271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96,521.54</w:t>
            </w:r>
          </w:p>
        </w:tc>
        <w:tc>
          <w:tcPr>
            <w:tcW w:w="2254" w:type="dxa"/>
          </w:tcPr>
          <w:p w14:paraId="6B76E9AC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96,607.55</w:t>
            </w:r>
          </w:p>
        </w:tc>
        <w:tc>
          <w:tcPr>
            <w:tcW w:w="2254" w:type="dxa"/>
          </w:tcPr>
          <w:p w14:paraId="4BEF5668" w14:textId="77777777" w:rsidR="00FD35ED" w:rsidRPr="00C318B3" w:rsidRDefault="00FD35ED" w:rsidP="009F38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8B3">
              <w:rPr>
                <w:rFonts w:ascii="Times New Roman" w:hAnsi="Times New Roman" w:cs="Times New Roman"/>
                <w:sz w:val="24"/>
                <w:szCs w:val="24"/>
              </w:rPr>
              <w:t>96,995.76</w:t>
            </w:r>
          </w:p>
        </w:tc>
      </w:tr>
    </w:tbl>
    <w:p w14:paraId="298670FC" w14:textId="77777777" w:rsidR="00FD35ED" w:rsidRDefault="00FD35ED" w:rsidP="00FD35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8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318B3">
        <w:rPr>
          <w:rFonts w:ascii="Times New Roman" w:hAnsi="Times New Roman" w:cs="Times New Roman"/>
          <w:sz w:val="24"/>
          <w:szCs w:val="24"/>
        </w:rPr>
        <w:t>AIC: Akaike Information Criteria, BIC: Bayesian Information Criteria, LLR: Log-likelihood Ratio</w:t>
      </w:r>
    </w:p>
    <w:p w14:paraId="25A94658" w14:textId="77777777" w:rsidR="00FD35ED" w:rsidRPr="00C318B3" w:rsidRDefault="00FD35ED" w:rsidP="00FD35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22151A" w14:textId="77777777" w:rsidR="007F723E" w:rsidRDefault="007F723E"/>
    <w:sectPr w:rsidR="007F72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5ED"/>
    <w:rsid w:val="001635B5"/>
    <w:rsid w:val="00640EFF"/>
    <w:rsid w:val="00660593"/>
    <w:rsid w:val="007E7B6A"/>
    <w:rsid w:val="007F723E"/>
    <w:rsid w:val="0081222D"/>
    <w:rsid w:val="00FD35ED"/>
    <w:rsid w:val="00FD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0E5F1"/>
  <w15:chartTrackingRefBased/>
  <w15:docId w15:val="{F025B34D-A160-BD43-B4CB-D145B4F5C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5ED"/>
    <w:pPr>
      <w:spacing w:after="160"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5E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5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5E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5E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5E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5E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5E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5E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5E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5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5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5ED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5ED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5ED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5ED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5ED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5ED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5ED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FD35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35ED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5E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35ED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FD35E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35ED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FD35ED"/>
    <w:pPr>
      <w:spacing w:after="0" w:line="240" w:lineRule="auto"/>
      <w:ind w:left="720"/>
      <w:contextualSpacing/>
    </w:pPr>
    <w:rPr>
      <w:kern w:val="2"/>
      <w:sz w:val="24"/>
      <w:szCs w:val="24"/>
      <w:lang w:val="fr-F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35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5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5ED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FD35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35ED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7</Characters>
  <Application>Microsoft Office Word</Application>
  <DocSecurity>0</DocSecurity>
  <Lines>11</Lines>
  <Paragraphs>4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Sanni Yaya</cp:lastModifiedBy>
  <cp:revision>1</cp:revision>
  <dcterms:created xsi:type="dcterms:W3CDTF">2024-12-24T04:21:00Z</dcterms:created>
  <dcterms:modified xsi:type="dcterms:W3CDTF">2024-12-24T04:21:00Z</dcterms:modified>
</cp:coreProperties>
</file>